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5:</w:t>
      </w:r>
      <w:r>
        <w:rPr/>
        <w:t xml:space="preserve"> Comparison of taxonomic groups between the treatment (CY) and control groups at day 21. Using modified Chi-square test with false discovery rate (FDR).</w:t>
      </w:r>
    </w:p>
    <w:p>
      <w:pPr>
        <w:pStyle w:val="Normal"/>
        <w:tabs>
          <w:tab w:val="clear" w:pos="720"/>
          <w:tab w:val="left" w:pos="1005" w:leader="none"/>
        </w:tabs>
        <w:spacing w:lineRule="auto" w:line="360"/>
        <w:jc w:val="both"/>
        <w:rPr/>
      </w:pPr>
      <w:r>
        <w:rPr/>
      </w:r>
    </w:p>
    <w:tbl>
      <w:tblPr>
        <w:tblW w:w="75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9"/>
        <w:gridCol w:w="1620"/>
        <w:gridCol w:w="1442"/>
      </w:tblGrid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.T.U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DR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YL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Bacteroide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Chlamydi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Fibrobacter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Firmicu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Proteobact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Spirochae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Tenericu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Elusimicrob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Synergiste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Actinobact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Lentisphaer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Acidobact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Deferribacter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Fusobact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Streptophy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AS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cill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cteroid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proteobact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lamydi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ostrid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ibrobacter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Gammaproteobact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Spirochae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usimicrob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Deltaproteobact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Synergist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Erysipelotrich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Mollicu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inobact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Alphaproteobact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ferribacter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Epsilonproteobact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Fusobact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eromonad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Bacteroid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Burkholderi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Chlamydi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ostridi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Enterobacteri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Fibrobacter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ctobacill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Pasteurell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IE" w:eastAsia="en-IE"/>
              </w:rPr>
            </w:pPr>
            <w:r>
              <w:rPr>
                <w:lang w:val="en-IE" w:eastAsia="en-IE"/>
              </w:rPr>
              <w:t>Spirochaet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yntrophobacter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naeroplasmat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Desulfovibrion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Xanthomonad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Desulfuromonad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acill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lusimicrobi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seudomonad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rysipelotrich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ynergist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oriobacteri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Rhodobacter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choleplasmat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ampylobacter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Deferribacter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Fusobacteri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M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lcaligen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acteroid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hlamydi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nterobacteri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Fibrobacter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tobacill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Oscillospir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asteurell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orphyromonad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Ruminococc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pirochaet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uccinivibrion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Veillonell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eptococc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yntroph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naeroplasmat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hnospir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Desulfovibrion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Geobacter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Xanthomonad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lusimicrobi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Rikenell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euconostoc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ubacteri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treptococc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ynergist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Moraxell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rysipelotrich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eastAsia="en-IE"/>
              </w:rPr>
              <w:t>Clostridiales Family XVI. Incertae Sed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lcaligen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acteroid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hlamydi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nterobacteri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Fibrobacter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tobacill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Oscillospir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asteurell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orphyromonad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Ruminococc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pirochaet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uccinivibrion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Veillonell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eptococcac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GEN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eastAsia="en-IE"/>
              </w:rPr>
              <w:t>Acidaminococ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ctinobacill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lkaliphil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naerovibr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acter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utyricicoc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atenibacte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hlamyd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scherich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Haemophil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hnospi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tobacill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Megasphae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Mitsuokel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orphyromonadaceae bacterium DJF B1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Ruminococ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almonel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elenomon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ubdoligranul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uccinivibr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utterel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Veillonellaceae bacterium WK0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naerobiospirill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DJF VP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ubacterium bifor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ceae bacterium DJF VR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hnobacte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ceae bacterium DJF RP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DJF B0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oprococ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SN0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Desulfovibr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euconosto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ctinobacillus ross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37-7-2C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hnospiraceae bacterium DJF VP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SH0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ubacte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hnospiraceae bacterium DJF CR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Trepone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hnospiraceae bacterium DJF VP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hascolarctobacte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hnospiraceae bacterium DJF VP18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ceae bacterium P4P 62 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Rosebu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tenotrophomon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laut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Turicibac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cetitomacul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naerostip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WN0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ceae bacterium DJF RP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DJF VR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Oscillospiraceae bacterium NML 0610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ubacteriaceae bacterium DJF VR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hnospiraceae bacterium DJF VR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yramidobac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cinetobac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tococ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FH0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lusimicrob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itrobac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NML 0610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isgaard Taxon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higel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K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DJF LS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LEMV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oriobacteriaceae bacterium WAL 188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ubacteriaceae bacterium PEH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tobacillus vitulin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Oribacte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orgh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Herbaspirill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Oenococ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naeroglob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Turicibac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cetitomacul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naerostip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WN0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ceae bacterium DJF RP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DJF VR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Oscillospiraceae bacterium NML 0610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ubacteriaceae bacterium DJF VR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hnospiraceae bacterium DJF VR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yramidobac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cinetobac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tococ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FH0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lusimicrob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itrobac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NML 0610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isgaard Taxon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higel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K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DJF LS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LEMV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oriobacteriaceae bacterium WAL 188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ubacteriaceae bacterium PEH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tobacillus vitulin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Oribacte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orgh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Herbaspirill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Oenococ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naeroglob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naerosporobac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elosin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arabacter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porobac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seudobutyrivibr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chwartz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Guggenheimel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Do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Victivall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eastAsia="en-IE"/>
              </w:rPr>
            </w:pPr>
            <w:r>
              <w:rPr>
                <w:b/>
                <w:lang w:eastAsia="en-IE"/>
              </w:rPr>
              <w:t>SPEC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en-IE"/>
              </w:rPr>
            </w:pPr>
            <w:r>
              <w:rPr>
                <w:b/>
                <w:lang w:eastAsia="en-IE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cidaminococcus ferment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naerobic bacterium A1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acterium mpn-isolate group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atenibacterium mitsuoka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Haemophilus parahaemolyti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tobacillus amylovor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tobacillus johnson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tobacillus reute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Megasphaera elsden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Mitsuokella multaci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orphyromonadaceae bacterium DJF B1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 sp. DJFRP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Roseburia homin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Ruminococcus brom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wine fecal bacterium SD-Pec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 sp. RS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acterium mpn-isolate group 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Megasphaera sp. TrE92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oprococcus c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hascolarctobacterium sp. YIT 120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uccinivibrio dextrinosolve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elenomonas ruminant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Roseburia sp. 11SE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acterium 8-gw1-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acterium mpn-isolate group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hnospiraceae bacterium DJF CR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Roseburia inulinivor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scherichia col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 sp. DJF LS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elenomonas sp. Ycb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ceae bacterium DJF RP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ceae bacterium DJF VR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DJF VP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almonella ente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hnospiraceae bacterium DJF VP18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seudobutyrivibrio xylanivor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hlamydia su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Oxalobacter formige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utterella sp. YIT 120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tenotrophomonas rhizophi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ctinobacillus porcin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wine fecal bacterium RF3F-Ce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Faecalibacterium sp. DJF VR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ubacterium rect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tobacillus crisp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ubacterium elige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acteroides galacturoni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Mitsuokella sp. TM-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naerobiospirillum succiniciproduce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ctinobacillus min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DJF LS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Ruminococcus obe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unidentified eubacterium clone BSV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Desulfovibrio pig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 sp. DJF B1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itrobacter werkman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les bacterium A2-1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cidaminococcus intestin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Treponema berlinen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utyrate-producing bacterium Ph07AY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ampylobacter col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oriobacteriaceae bacterium WAL 188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ubacterium desmol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Herbaspirillum seropedic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tobacillus sp. HJ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ubacterium sirae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wine manure bacterium 37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Vitis vinife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Sorghum bicol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ctinobacillus ross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ubacterium sp. C124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tobacillus vitulin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ediococcus parvul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methanogenic archaeon LGM-AFM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acteroides pectinophil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Helicobacter equor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lostridiaceae bacterium DJF VR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arasutterella sp. YIT 120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utyrate-producing bacterium T1-8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isgaard Taxon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tobacillus sp. KC36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acteroides thetaiotaomicr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hnospiraceae bacterium DJF VR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acterium RA20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 sp. BI-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Ruminococcus callid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utyrate-producing bacterium PH07AY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Lachnospiraceae bacterium DJF VP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llisonella histaminiform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Coprococcus com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Faecalibacterium prausnitz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human intestinal bacterium P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ceae bacterium DJF RP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utyrate-producing bacterium A2-1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Eubacterium sp. cL-10-1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bacterium ASF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Prevotellaceae bacterium DJF LS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cidaminococcus sp. DJF RP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cinetobacter baumann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>Acinetobacter brisou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Alistipes indistinc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Anaerovibrio lipolyti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bacterium 'New Zealand D'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bacterium GIST-YKR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bacterium ii12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bacterium RA2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Bacteroides plebei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Bacteroides sp. DSM 121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butyrate-producing bacterium PH05YB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Campylobacter jejun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Clostridiaceae bacterium DJF LS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Clostridiales bacterium W0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Clostridium butyri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Clostridium sp. MLG6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Clostridium sporosphaer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Desulfovibrio sp. LNB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Escherichia ferguson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Escherichia sp. 21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Fibrobacter intestinal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Firmicutes bacterium DJF VR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Firmicutes bacterium VNs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Haemophilus parasu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Lachnospiraceae bacterium 28-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Lachnospiraceae bacterium DJF RP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Lachnospiraceae bacterium DJF VP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Lactobacillus delbrueck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Lactobacillus sp. ID92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Lactobacillus vaginal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Leuconostoc citre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Leuconostoc garli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Leuconostoc mesenter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Mitsuokella sp. DJF VR02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Parabacteroides merd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Pediococcus ethanolidur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Phaseolus vulgar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rape rhizosphere bacterium F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Ruminococcus sp. DJF VR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Ruminococcus sp. Eg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Shigella boyd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Subdoligranulum sp. DJF VR33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Sutterella stercorican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Swine fecal bacterium RF3G-Ce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Treponema porcin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Turicibacter sanguin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unidentified bacterium ZF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>
          <w:trHeight w:val="2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IE"/>
              </w:rPr>
            </w:pPr>
            <w:r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Victivallis vaden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ascii="Times New Roman" w:hAnsi="Times New Roman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nt5">
    <w:name w:val="font5"/>
    <w:basedOn w:val="Normal"/>
    <w:qFormat/>
    <w:pPr>
      <w:spacing w:before="0" w:after="200"/>
    </w:pPr>
    <w:rPr>
      <w:rFonts w:ascii="Verdana" w:hAnsi="Verdana" w:eastAsia="Cambria" w:cs="Verdan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3:39:00Z</dcterms:created>
  <dc:creator>DTS</dc:creator>
  <dc:description/>
  <cp:keywords/>
  <dc:language>en-US</dc:language>
  <cp:lastModifiedBy>DTS</cp:lastModifiedBy>
  <dcterms:modified xsi:type="dcterms:W3CDTF">2013-09-16T13:39:00Z</dcterms:modified>
  <cp:revision>1</cp:revision>
  <dc:subject/>
  <dc:title>Table S5: Comparison of taxonomic groups between the treatment (CY) and control groups at day 21</dc:title>
</cp:coreProperties>
</file>